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6E3" w:rsidRPr="005F16E3" w:rsidRDefault="005F16E3" w:rsidP="005F16E3">
      <w:pPr>
        <w:spacing w:after="200" w:line="276" w:lineRule="auto"/>
        <w:rPr>
          <w:rFonts w:cstheme="minorBidi"/>
          <w:szCs w:val="22"/>
        </w:rPr>
      </w:pPr>
      <w:proofErr w:type="gramStart"/>
      <w:r w:rsidRPr="005F16E3">
        <w:rPr>
          <w:rFonts w:cstheme="minorBidi"/>
          <w:szCs w:val="22"/>
        </w:rPr>
        <w:t>Supplementary table 2.</w:t>
      </w:r>
      <w:proofErr w:type="gramEnd"/>
      <w:r w:rsidRPr="005F16E3">
        <w:rPr>
          <w:rFonts w:cstheme="minorBidi"/>
          <w:szCs w:val="22"/>
        </w:rPr>
        <w:t xml:space="preserve"> Haplotype frequencies of three-locus HLA</w:t>
      </w:r>
    </w:p>
    <w:tbl>
      <w:tblPr>
        <w:tblStyle w:val="TableGrid"/>
        <w:tblW w:w="9486" w:type="dxa"/>
        <w:tblLook w:val="04A0" w:firstRow="1" w:lastRow="0" w:firstColumn="1" w:lastColumn="0" w:noHBand="0" w:noVBand="1"/>
      </w:tblPr>
      <w:tblGrid>
        <w:gridCol w:w="1008"/>
        <w:gridCol w:w="985"/>
        <w:gridCol w:w="1083"/>
        <w:gridCol w:w="825"/>
        <w:gridCol w:w="1009"/>
        <w:gridCol w:w="980"/>
        <w:gridCol w:w="987"/>
        <w:gridCol w:w="987"/>
        <w:gridCol w:w="666"/>
        <w:gridCol w:w="956"/>
      </w:tblGrid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A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C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B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Est. count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proofErr w:type="spellStart"/>
            <w:r w:rsidRPr="005F16E3">
              <w:rPr>
                <w:sz w:val="20"/>
                <w:szCs w:val="20"/>
              </w:rPr>
              <w:t>hap.freq</w:t>
            </w:r>
            <w:proofErr w:type="spellEnd"/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A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B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DRB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Est. count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proofErr w:type="spellStart"/>
            <w:r w:rsidRPr="005F16E3">
              <w:rPr>
                <w:sz w:val="20"/>
                <w:szCs w:val="20"/>
              </w:rPr>
              <w:t>hap.freq</w:t>
            </w:r>
            <w:proofErr w:type="spellEnd"/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9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5:02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5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6931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8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4950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2:02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8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6436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9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5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0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445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8:01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5367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8.43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417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7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1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6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5138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7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6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9:01:0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5.83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2886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3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8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3960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8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8:03:0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1980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3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25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247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1980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8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247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7:06:00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1980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247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9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5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9:01:0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1980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7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8:01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2059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7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1569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7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1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5:05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1980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6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9:01:0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1569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4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1891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25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148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1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6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162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5:05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8:03:0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148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3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25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148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1187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4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7:06:00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148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5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1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6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1158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9:01:0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3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5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8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6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9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7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6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7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6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8:01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0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1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5:05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2:02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8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8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7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8:01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9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4:54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20:00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8:03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8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6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9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8:01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7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1:01:02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1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7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5:05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9:01:0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1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6:04:00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9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7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4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1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724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1:01:0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1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8:03:0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4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584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4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6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5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990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1:02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17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8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692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6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7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17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2:02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8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7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17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8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3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4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8:01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8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5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3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5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8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3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3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9:09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8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3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3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9:09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3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3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1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3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4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1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5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3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2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2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4:05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lastRenderedPageBreak/>
              <w:t>02:03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1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4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2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3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1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5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4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5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3:02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1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8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5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6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3:0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4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4:04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6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2:02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13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6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6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6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25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6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25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6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6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3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5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6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8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5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6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8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6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8:03:0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6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4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6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7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6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2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9:01:0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7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8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7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4:54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7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1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12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7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5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1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7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4:02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7:06:00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7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8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4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7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1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6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7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6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6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8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7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6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2:07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8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3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12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4:05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4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8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5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1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7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8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9:01:0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3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9:01:0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4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1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1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4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4:03:02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25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0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4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1:06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25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1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5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25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6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5:18:00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8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6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3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6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5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25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7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0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35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8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8:1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9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8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129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4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1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6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9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4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1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5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4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3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5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5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1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5:03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4:03:0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1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3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2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4:10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82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5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9:01:0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4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6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5:18:00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5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8:01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6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6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5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2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8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6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4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25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13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2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2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25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lastRenderedPageBreak/>
              <w:t>24:02:40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1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5:05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35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3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35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8:03:0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3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3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4:03:02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10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4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8:02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4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6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9:01:0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20:00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8:01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4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1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6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1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1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1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6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8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6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8:01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6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25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3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6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1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6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8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9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3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5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5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3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0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6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5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1:01:02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1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4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2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6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9:01:0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1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6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6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2:02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8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6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1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13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2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6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12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2:40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5:05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1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27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25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9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4:03:0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4:18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4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7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5:05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2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2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07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6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4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3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25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10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8:0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4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3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6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20:00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4:01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2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6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20:00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68:01:02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8:01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6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4:20:00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8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0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74:02:01</w:t>
            </w: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1:01</w:t>
            </w:r>
          </w:p>
        </w:tc>
        <w:tc>
          <w:tcPr>
            <w:tcW w:w="1083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1:01</w:t>
            </w: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9" w:type="dxa"/>
            <w:noWrap/>
            <w:hideMark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6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1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9:01:0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6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8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6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6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6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6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9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1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29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5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0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3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1:01:0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8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9:01:0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2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5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6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9:01:0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3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6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1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7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1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0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27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6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9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5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0:01:0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8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9:01:02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1:06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0:01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6:04:00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5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6:04:00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8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1:06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3:03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58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2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4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35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68:01:02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46:01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15:02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  <w:tr w:rsidR="005F16E3" w:rsidRPr="005F16E3" w:rsidTr="00DB4AE3">
        <w:trPr>
          <w:trHeight w:val="300"/>
        </w:trPr>
        <w:tc>
          <w:tcPr>
            <w:tcW w:w="1008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3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25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9" w:type="dxa"/>
            <w:noWrap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74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38:02:01</w:t>
            </w:r>
          </w:p>
        </w:tc>
        <w:tc>
          <w:tcPr>
            <w:tcW w:w="987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4:06:01</w:t>
            </w:r>
          </w:p>
        </w:tc>
        <w:tc>
          <w:tcPr>
            <w:tcW w:w="666" w:type="dxa"/>
          </w:tcPr>
          <w:p w:rsidR="005F16E3" w:rsidRPr="005F16E3" w:rsidRDefault="005F16E3" w:rsidP="005F16E3">
            <w:pPr>
              <w:jc w:val="right"/>
              <w:rPr>
                <w:color w:val="000000"/>
                <w:sz w:val="20"/>
                <w:szCs w:val="20"/>
              </w:rPr>
            </w:pPr>
            <w:r w:rsidRPr="005F16E3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56" w:type="dxa"/>
          </w:tcPr>
          <w:p w:rsidR="005F16E3" w:rsidRPr="005F16E3" w:rsidRDefault="005F16E3" w:rsidP="005F16E3">
            <w:pPr>
              <w:jc w:val="right"/>
              <w:rPr>
                <w:sz w:val="20"/>
                <w:szCs w:val="20"/>
              </w:rPr>
            </w:pPr>
            <w:r w:rsidRPr="005F16E3">
              <w:rPr>
                <w:sz w:val="20"/>
                <w:szCs w:val="20"/>
              </w:rPr>
              <w:t>0.00495</w:t>
            </w:r>
          </w:p>
        </w:tc>
      </w:tr>
    </w:tbl>
    <w:p w:rsidR="005F16E3" w:rsidRPr="005F16E3" w:rsidRDefault="005F16E3" w:rsidP="005F16E3">
      <w:pPr>
        <w:spacing w:after="200" w:line="276" w:lineRule="auto"/>
        <w:rPr>
          <w:rFonts w:cstheme="minorBidi"/>
          <w:szCs w:val="22"/>
        </w:rPr>
      </w:pPr>
    </w:p>
    <w:p w:rsidR="00642CA1" w:rsidRDefault="00642CA1">
      <w:bookmarkStart w:id="0" w:name="_GoBack"/>
      <w:bookmarkEnd w:id="0"/>
    </w:p>
    <w:sectPr w:rsidR="00642CA1" w:rsidSect="00305B7C">
      <w:pgSz w:w="12240" w:h="15840"/>
      <w:pgMar w:top="1138" w:right="850" w:bottom="1138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6E3"/>
    <w:rsid w:val="001972B8"/>
    <w:rsid w:val="00305B7C"/>
    <w:rsid w:val="0033215D"/>
    <w:rsid w:val="005F16E3"/>
    <w:rsid w:val="00642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F16E3"/>
  </w:style>
  <w:style w:type="table" w:styleId="TableGrid">
    <w:name w:val="Table Grid"/>
    <w:basedOn w:val="TableNormal"/>
    <w:uiPriority w:val="59"/>
    <w:rsid w:val="005F16E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5F16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F16E3"/>
  </w:style>
  <w:style w:type="table" w:styleId="TableGrid">
    <w:name w:val="Table Grid"/>
    <w:basedOn w:val="TableNormal"/>
    <w:uiPriority w:val="59"/>
    <w:rsid w:val="005F16E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5F16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10</Words>
  <Characters>860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o</dc:creator>
  <cp:lastModifiedBy>Thao</cp:lastModifiedBy>
  <cp:revision>1</cp:revision>
  <dcterms:created xsi:type="dcterms:W3CDTF">2020-03-10T12:32:00Z</dcterms:created>
  <dcterms:modified xsi:type="dcterms:W3CDTF">2020-03-10T12:32:00Z</dcterms:modified>
</cp:coreProperties>
</file>